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752" w:rsidRPr="005B28A4" w:rsidRDefault="00D4026C" w:rsidP="00576E7E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5:</w:t>
      </w:r>
      <w:r w:rsidR="008B6BB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32752" w:rsidRPr="005B28A4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8B6BB0">
        <w:rPr>
          <w:rFonts w:ascii="Times New Roman" w:hAnsi="Times New Roman" w:cs="Times New Roman"/>
          <w:color w:val="auto"/>
          <w:sz w:val="24"/>
          <w:szCs w:val="24"/>
        </w:rPr>
        <w:t>1</w:t>
      </w:r>
      <w:bookmarkStart w:id="0" w:name="_GoBack"/>
      <w:bookmarkEnd w:id="0"/>
      <w:r w:rsidR="00132752" w:rsidRPr="005B28A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0C2EF2" w:rsidRPr="005B28A4">
        <w:rPr>
          <w:rFonts w:ascii="Times New Roman" w:hAnsi="Times New Roman" w:cs="Times New Roman"/>
          <w:b w:val="0"/>
          <w:color w:val="auto"/>
          <w:sz w:val="24"/>
          <w:szCs w:val="24"/>
        </w:rPr>
        <w:t>–</w:t>
      </w:r>
      <w:r w:rsidR="00132752" w:rsidRPr="005B28A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0C2EF2" w:rsidRPr="005B28A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sults of </w:t>
      </w:r>
      <w:r w:rsidR="0059731D" w:rsidRPr="005B28A4">
        <w:rPr>
          <w:rFonts w:ascii="Times New Roman" w:hAnsi="Times New Roman" w:cs="Times New Roman"/>
          <w:b w:val="0"/>
          <w:color w:val="auto"/>
          <w:sz w:val="24"/>
          <w:szCs w:val="24"/>
        </w:rPr>
        <w:t>Ancillary</w:t>
      </w:r>
      <w:r w:rsidR="000C2EF2" w:rsidRPr="005B28A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ing</w:t>
      </w:r>
    </w:p>
    <w:tbl>
      <w:tblPr>
        <w:tblStyle w:val="TableGrid"/>
        <w:tblW w:w="13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4"/>
        <w:gridCol w:w="1592"/>
        <w:gridCol w:w="385"/>
        <w:gridCol w:w="1588"/>
        <w:gridCol w:w="390"/>
        <w:gridCol w:w="1255"/>
        <w:gridCol w:w="786"/>
        <w:gridCol w:w="1255"/>
        <w:gridCol w:w="468"/>
        <w:gridCol w:w="1255"/>
        <w:gridCol w:w="1594"/>
      </w:tblGrid>
      <w:tr w:rsidR="007829C2" w:rsidRPr="005B28A4" w:rsidTr="007829C2">
        <w:tc>
          <w:tcPr>
            <w:tcW w:w="3184" w:type="dxa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gridSpan w:val="2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gridSpan w:val="2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gridSpan w:val="2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gridSpan w:val="2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9C2" w:rsidRPr="005B28A4" w:rsidTr="007829C2">
        <w:trPr>
          <w:gridAfter w:val="2"/>
          <w:wAfter w:w="2849" w:type="dxa"/>
        </w:trPr>
        <w:tc>
          <w:tcPr>
            <w:tcW w:w="3184" w:type="dxa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77" w:type="dxa"/>
            <w:gridSpan w:val="2"/>
          </w:tcPr>
          <w:p w:rsidR="007829C2" w:rsidRPr="005B28A4" w:rsidRDefault="007829C2" w:rsidP="00782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hAnsi="Times New Roman" w:cs="Times New Roman"/>
                <w:sz w:val="24"/>
                <w:szCs w:val="24"/>
              </w:rPr>
              <w:t>Pregabalin Intervention - Baseline (n=19)</w:t>
            </w:r>
          </w:p>
        </w:tc>
        <w:tc>
          <w:tcPr>
            <w:tcW w:w="1978" w:type="dxa"/>
            <w:gridSpan w:val="2"/>
          </w:tcPr>
          <w:p w:rsidR="007829C2" w:rsidRPr="005B28A4" w:rsidRDefault="007829C2" w:rsidP="00782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hAnsi="Times New Roman" w:cs="Times New Roman"/>
                <w:sz w:val="24"/>
                <w:szCs w:val="24"/>
              </w:rPr>
              <w:t>Pregabalin Intervention - Final (n=19)</w:t>
            </w:r>
          </w:p>
        </w:tc>
        <w:tc>
          <w:tcPr>
            <w:tcW w:w="2041" w:type="dxa"/>
            <w:gridSpan w:val="2"/>
          </w:tcPr>
          <w:p w:rsidR="007829C2" w:rsidRPr="005B28A4" w:rsidRDefault="007829C2" w:rsidP="00576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hAnsi="Times New Roman" w:cs="Times New Roman"/>
                <w:sz w:val="24"/>
                <w:szCs w:val="24"/>
              </w:rPr>
              <w:t>Placebo Intervention - Baseline (n=19)</w:t>
            </w:r>
          </w:p>
        </w:tc>
        <w:tc>
          <w:tcPr>
            <w:tcW w:w="1723" w:type="dxa"/>
            <w:gridSpan w:val="2"/>
          </w:tcPr>
          <w:p w:rsidR="007829C2" w:rsidRPr="005B28A4" w:rsidRDefault="007829C2" w:rsidP="00782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hAnsi="Times New Roman" w:cs="Times New Roman"/>
                <w:sz w:val="24"/>
                <w:szCs w:val="24"/>
              </w:rPr>
              <w:t>Placebo Intervention – Final (n=19)</w:t>
            </w:r>
          </w:p>
        </w:tc>
      </w:tr>
      <w:tr w:rsidR="001D54C8" w:rsidRPr="005B28A4" w:rsidTr="007829C2">
        <w:trPr>
          <w:gridAfter w:val="2"/>
          <w:wAfter w:w="2849" w:type="dxa"/>
          <w:trHeight w:val="161"/>
        </w:trPr>
        <w:tc>
          <w:tcPr>
            <w:tcW w:w="3184" w:type="dxa"/>
            <w:vAlign w:val="bottom"/>
          </w:tcPr>
          <w:p w:rsidR="001D54C8" w:rsidRPr="005B28A4" w:rsidRDefault="00197579" w:rsidP="00B340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prioception 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parities (Degrees)</w:t>
            </w:r>
          </w:p>
        </w:tc>
        <w:tc>
          <w:tcPr>
            <w:tcW w:w="1977" w:type="dxa"/>
            <w:gridSpan w:val="2"/>
          </w:tcPr>
          <w:p w:rsidR="00B340E6" w:rsidRPr="005B28A4" w:rsidRDefault="00B340E6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978" w:type="dxa"/>
            <w:gridSpan w:val="2"/>
          </w:tcPr>
          <w:p w:rsidR="00B340E6" w:rsidRPr="005B28A4" w:rsidRDefault="00B340E6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±0.8</w:t>
            </w:r>
          </w:p>
        </w:tc>
        <w:tc>
          <w:tcPr>
            <w:tcW w:w="2041" w:type="dxa"/>
            <w:gridSpan w:val="2"/>
          </w:tcPr>
          <w:p w:rsidR="00B340E6" w:rsidRPr="005B28A4" w:rsidRDefault="00B340E6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723" w:type="dxa"/>
            <w:gridSpan w:val="2"/>
          </w:tcPr>
          <w:p w:rsidR="00B340E6" w:rsidRPr="005B28A4" w:rsidRDefault="00B340E6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±1.1</w:t>
            </w:r>
          </w:p>
        </w:tc>
      </w:tr>
      <w:tr w:rsidR="001D54C8" w:rsidRPr="005B28A4" w:rsidTr="007829C2">
        <w:trPr>
          <w:gridAfter w:val="2"/>
          <w:wAfter w:w="2849" w:type="dxa"/>
          <w:trHeight w:val="161"/>
        </w:trPr>
        <w:tc>
          <w:tcPr>
            <w:tcW w:w="3184" w:type="dxa"/>
            <w:vAlign w:val="bottom"/>
          </w:tcPr>
          <w:p w:rsidR="001D54C8" w:rsidRPr="005B28A4" w:rsidRDefault="00197579" w:rsidP="00576E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ynamometry Power (</w:t>
            </w:r>
            <w:r w:rsidR="00F8655A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·m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:rsidR="00F8655A" w:rsidRPr="005B28A4" w:rsidRDefault="00F8655A" w:rsidP="00576E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Ankle Dorsiflexion</w:t>
            </w:r>
          </w:p>
          <w:p w:rsidR="00F5769E" w:rsidRPr="005B28A4" w:rsidRDefault="00F8655A" w:rsidP="00EA04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Ankle Plantar Flexion</w:t>
            </w:r>
          </w:p>
        </w:tc>
        <w:tc>
          <w:tcPr>
            <w:tcW w:w="1977" w:type="dxa"/>
            <w:gridSpan w:val="2"/>
          </w:tcPr>
          <w:p w:rsidR="001D54C8" w:rsidRPr="005B28A4" w:rsidRDefault="001D54C8" w:rsidP="0057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  <w:p w:rsidR="00F5769E" w:rsidRPr="005B28A4" w:rsidRDefault="00F8655A" w:rsidP="00EA04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5±9.6</w:t>
            </w:r>
          </w:p>
        </w:tc>
        <w:tc>
          <w:tcPr>
            <w:tcW w:w="1978" w:type="dxa"/>
            <w:gridSpan w:val="2"/>
          </w:tcPr>
          <w:p w:rsidR="001D54C8" w:rsidRPr="005B28A4" w:rsidRDefault="001D54C8" w:rsidP="0057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1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  <w:p w:rsidR="00F5769E" w:rsidRPr="005B28A4" w:rsidRDefault="00F8655A" w:rsidP="00EA04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2±10.7</w:t>
            </w:r>
          </w:p>
        </w:tc>
        <w:tc>
          <w:tcPr>
            <w:tcW w:w="2041" w:type="dxa"/>
            <w:gridSpan w:val="2"/>
          </w:tcPr>
          <w:p w:rsidR="001D54C8" w:rsidRPr="005B28A4" w:rsidRDefault="001D54C8" w:rsidP="00EC0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  <w:p w:rsidR="00F5769E" w:rsidRPr="005B28A4" w:rsidRDefault="00F8655A" w:rsidP="00EA04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7±8.6</w:t>
            </w:r>
          </w:p>
        </w:tc>
        <w:tc>
          <w:tcPr>
            <w:tcW w:w="1723" w:type="dxa"/>
            <w:gridSpan w:val="2"/>
          </w:tcPr>
          <w:p w:rsidR="001D54C8" w:rsidRPr="005B28A4" w:rsidRDefault="001D54C8" w:rsidP="00EC0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1D54C8" w:rsidRPr="005B28A4" w:rsidRDefault="00197579" w:rsidP="001975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5±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1D54C8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  <w:p w:rsidR="00F5769E" w:rsidRPr="005B28A4" w:rsidRDefault="00F8655A" w:rsidP="00EA04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2±7.7</w:t>
            </w:r>
          </w:p>
        </w:tc>
      </w:tr>
      <w:tr w:rsidR="001D54C8" w:rsidRPr="005B28A4" w:rsidTr="007829C2">
        <w:trPr>
          <w:gridAfter w:val="2"/>
          <w:wAfter w:w="2849" w:type="dxa"/>
        </w:trPr>
        <w:tc>
          <w:tcPr>
            <w:tcW w:w="3184" w:type="dxa"/>
            <w:vAlign w:val="bottom"/>
          </w:tcPr>
          <w:p w:rsidR="001D54C8" w:rsidRPr="005B28A4" w:rsidRDefault="00F5769E" w:rsidP="00576E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ast Sensitivity</w:t>
            </w:r>
            <w:r w:rsidR="00E51B8D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patial Frequency in Cycles Per Degree</w:t>
            </w:r>
            <w:r w:rsidR="00E808AF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 Inverse Logs</w:t>
            </w:r>
            <w:r w:rsidR="00E51B8D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:rsidR="00F5769E" w:rsidRPr="005B28A4" w:rsidRDefault="00F5769E" w:rsidP="00576E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 w:rsidR="00E51B8D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  <w:p w:rsidR="00F5769E" w:rsidRPr="005B28A4" w:rsidRDefault="00F5769E" w:rsidP="00576E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 w:rsidR="00E51B8D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  <w:p w:rsidR="00F5769E" w:rsidRPr="005B28A4" w:rsidRDefault="00F5769E" w:rsidP="00576E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 w:rsidR="00E51B8D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  <w:p w:rsidR="00F5769E" w:rsidRPr="005B28A4" w:rsidRDefault="00F5769E" w:rsidP="00576E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     </w:t>
            </w:r>
            <w:r w:rsidR="00E51B8D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  <w:p w:rsidR="00643EB6" w:rsidRPr="005B28A4" w:rsidRDefault="00F5769E" w:rsidP="00E51B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</w:t>
            </w:r>
            <w:r w:rsidR="00E51B8D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977" w:type="dxa"/>
            <w:gridSpan w:val="2"/>
          </w:tcPr>
          <w:p w:rsidR="00643EB6" w:rsidRPr="005B28A4" w:rsidRDefault="00643EB6" w:rsidP="0078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F57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F57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F5769E" w:rsidRPr="005B28A4" w:rsidRDefault="00E808AF" w:rsidP="00F57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2</w:t>
            </w:r>
            <w:r w:rsidR="00F5769E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F5769E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3±1.26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8±1.15</w:t>
            </w:r>
          </w:p>
          <w:p w:rsidR="00F5769E" w:rsidRPr="005B28A4" w:rsidRDefault="00E808AF" w:rsidP="00F57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1</w:t>
            </w:r>
            <w:r w:rsidR="00F5769E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F5769E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  <w:p w:rsidR="00643EB6" w:rsidRPr="005B28A4" w:rsidRDefault="00E808AF" w:rsidP="00E80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5</w:t>
            </w:r>
            <w:r w:rsidR="00F5769E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0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83</w:t>
            </w:r>
          </w:p>
        </w:tc>
        <w:tc>
          <w:tcPr>
            <w:tcW w:w="1978" w:type="dxa"/>
            <w:gridSpan w:val="2"/>
          </w:tcPr>
          <w:p w:rsidR="00643EB6" w:rsidRPr="005B28A4" w:rsidRDefault="00643EB6" w:rsidP="0057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F57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F57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1±1.16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1±1.24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7±1.01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0.95±0.64</w:t>
            </w:r>
          </w:p>
          <w:p w:rsidR="00643EB6" w:rsidRPr="005B28A4" w:rsidRDefault="00E808AF" w:rsidP="00E808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9±0.64</w:t>
            </w:r>
          </w:p>
        </w:tc>
        <w:tc>
          <w:tcPr>
            <w:tcW w:w="2041" w:type="dxa"/>
            <w:gridSpan w:val="2"/>
          </w:tcPr>
          <w:p w:rsidR="00643EB6" w:rsidRPr="005B28A4" w:rsidRDefault="00643EB6" w:rsidP="0057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BF79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BF79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8±1.00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8±1.19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2±0.91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0.99±0.73</w:t>
            </w:r>
          </w:p>
          <w:p w:rsidR="00643EB6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vertAlign w:val="superscript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2±0.58</w:t>
            </w:r>
          </w:p>
        </w:tc>
        <w:tc>
          <w:tcPr>
            <w:tcW w:w="1723" w:type="dxa"/>
            <w:gridSpan w:val="2"/>
          </w:tcPr>
          <w:p w:rsidR="00643EB6" w:rsidRPr="005B28A4" w:rsidRDefault="00643EB6" w:rsidP="0078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BF79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51B8D" w:rsidRPr="005B28A4" w:rsidRDefault="00E51B8D" w:rsidP="00BF79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1.0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1.1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0.9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  <w:p w:rsidR="00E808AF" w:rsidRPr="005B28A4" w:rsidRDefault="00E808AF" w:rsidP="00E808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0.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0.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  <w:p w:rsidR="00643EB6" w:rsidRPr="005B28A4" w:rsidRDefault="00E808AF" w:rsidP="00B340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  <w:r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0.</w:t>
            </w:r>
            <w:r w:rsidR="00B340E6" w:rsidRPr="005B2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</w:tbl>
    <w:p w:rsidR="00A43397" w:rsidRPr="005B28A4" w:rsidRDefault="00A43397" w:rsidP="00576E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07B9" w:rsidRPr="005B28A4" w:rsidRDefault="00BD07B9" w:rsidP="00576E7E">
      <w:pPr>
        <w:shd w:val="clear" w:color="auto" w:fill="F5F5F5"/>
        <w:spacing w:after="104" w:line="480" w:lineRule="auto"/>
        <w:rPr>
          <w:rFonts w:ascii="Times New Roman" w:hAnsi="Times New Roman" w:cs="Times New Roman"/>
          <w:sz w:val="24"/>
          <w:szCs w:val="24"/>
        </w:rPr>
      </w:pPr>
      <w:r w:rsidRPr="005B28A4">
        <w:rPr>
          <w:rFonts w:ascii="Times New Roman" w:hAnsi="Times New Roman" w:cs="Times New Roman"/>
          <w:sz w:val="24"/>
          <w:szCs w:val="24"/>
        </w:rPr>
        <w:t xml:space="preserve">Values shown are means ± standard deviations.  </w:t>
      </w:r>
    </w:p>
    <w:p w:rsidR="00BD07B9" w:rsidRPr="005B28A4" w:rsidRDefault="00BD07B9" w:rsidP="00576E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D07B9" w:rsidRPr="005B28A4" w:rsidSect="0006763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9024C7"/>
    <w:multiLevelType w:val="hybridMultilevel"/>
    <w:tmpl w:val="5266A448"/>
    <w:lvl w:ilvl="0" w:tplc="02DE541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234265"/>
    <w:rsid w:val="000152AE"/>
    <w:rsid w:val="000411F7"/>
    <w:rsid w:val="00067638"/>
    <w:rsid w:val="000C2EF2"/>
    <w:rsid w:val="000F34CD"/>
    <w:rsid w:val="0010357A"/>
    <w:rsid w:val="00132752"/>
    <w:rsid w:val="001330A9"/>
    <w:rsid w:val="00171222"/>
    <w:rsid w:val="00197579"/>
    <w:rsid w:val="001A4FD7"/>
    <w:rsid w:val="001D54C8"/>
    <w:rsid w:val="001E0363"/>
    <w:rsid w:val="002131DC"/>
    <w:rsid w:val="00234265"/>
    <w:rsid w:val="00235690"/>
    <w:rsid w:val="0024154D"/>
    <w:rsid w:val="00250B6F"/>
    <w:rsid w:val="002B564D"/>
    <w:rsid w:val="002E4D4C"/>
    <w:rsid w:val="003149E2"/>
    <w:rsid w:val="003237D2"/>
    <w:rsid w:val="004027B0"/>
    <w:rsid w:val="00425875"/>
    <w:rsid w:val="00492F5C"/>
    <w:rsid w:val="004B0F99"/>
    <w:rsid w:val="00576E7E"/>
    <w:rsid w:val="0059731D"/>
    <w:rsid w:val="005B28A4"/>
    <w:rsid w:val="005D4996"/>
    <w:rsid w:val="00643EB6"/>
    <w:rsid w:val="0065455C"/>
    <w:rsid w:val="00680660"/>
    <w:rsid w:val="006A6EE2"/>
    <w:rsid w:val="006B77C4"/>
    <w:rsid w:val="00777768"/>
    <w:rsid w:val="007829C2"/>
    <w:rsid w:val="0085459C"/>
    <w:rsid w:val="008645C8"/>
    <w:rsid w:val="008B6BB0"/>
    <w:rsid w:val="008C03DC"/>
    <w:rsid w:val="009443F5"/>
    <w:rsid w:val="0096604E"/>
    <w:rsid w:val="009920A0"/>
    <w:rsid w:val="009A1328"/>
    <w:rsid w:val="009B3683"/>
    <w:rsid w:val="009F6A9E"/>
    <w:rsid w:val="00A00628"/>
    <w:rsid w:val="00A04704"/>
    <w:rsid w:val="00A2408F"/>
    <w:rsid w:val="00A36E5E"/>
    <w:rsid w:val="00A43397"/>
    <w:rsid w:val="00A50254"/>
    <w:rsid w:val="00A6584B"/>
    <w:rsid w:val="00A66552"/>
    <w:rsid w:val="00AE4806"/>
    <w:rsid w:val="00AF4CB1"/>
    <w:rsid w:val="00B20616"/>
    <w:rsid w:val="00B340E6"/>
    <w:rsid w:val="00B34530"/>
    <w:rsid w:val="00B463B1"/>
    <w:rsid w:val="00B627F7"/>
    <w:rsid w:val="00BD07B9"/>
    <w:rsid w:val="00BE0B7F"/>
    <w:rsid w:val="00BF79C8"/>
    <w:rsid w:val="00C108B4"/>
    <w:rsid w:val="00CB444D"/>
    <w:rsid w:val="00D053E6"/>
    <w:rsid w:val="00D4026C"/>
    <w:rsid w:val="00D57E72"/>
    <w:rsid w:val="00D77751"/>
    <w:rsid w:val="00D879BB"/>
    <w:rsid w:val="00E00C41"/>
    <w:rsid w:val="00E025BD"/>
    <w:rsid w:val="00E51B8D"/>
    <w:rsid w:val="00E7768A"/>
    <w:rsid w:val="00E808AF"/>
    <w:rsid w:val="00E85C70"/>
    <w:rsid w:val="00E92999"/>
    <w:rsid w:val="00E92B89"/>
    <w:rsid w:val="00EA0444"/>
    <w:rsid w:val="00EF3D7C"/>
    <w:rsid w:val="00EF3EF9"/>
    <w:rsid w:val="00EF48C3"/>
    <w:rsid w:val="00EF75D4"/>
    <w:rsid w:val="00F27F4B"/>
    <w:rsid w:val="00F5769E"/>
    <w:rsid w:val="00F86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E7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3275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E7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3275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y Toth</dc:creator>
  <cp:lastModifiedBy>eBulagao</cp:lastModifiedBy>
  <cp:revision>3</cp:revision>
  <dcterms:created xsi:type="dcterms:W3CDTF">2014-01-31T18:49:00Z</dcterms:created>
  <dcterms:modified xsi:type="dcterms:W3CDTF">2014-07-26T01:54:00Z</dcterms:modified>
</cp:coreProperties>
</file>